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5BF64" w14:textId="786FBB64" w:rsidR="00E95AEC" w:rsidRPr="006950C2" w:rsidRDefault="00E95AEC" w:rsidP="00E95AEC">
      <w:pPr>
        <w:pStyle w:val="ListParagraph"/>
        <w:ind w:left="4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123BC">
        <w:rPr>
          <w:rFonts w:ascii="Times New Roman" w:hAnsi="Times New Roman" w:cs="Times New Roman"/>
          <w:b/>
          <w:sz w:val="24"/>
          <w:szCs w:val="24"/>
        </w:rPr>
        <w:t xml:space="preserve">3 </w:t>
      </w:r>
      <w:proofErr w:type="gramStart"/>
      <w:r w:rsidR="002123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950C2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6950C2">
        <w:rPr>
          <w:rFonts w:ascii="Times New Roman" w:hAnsi="Times New Roman" w:cs="Times New Roman"/>
          <w:b/>
          <w:sz w:val="24"/>
          <w:szCs w:val="24"/>
        </w:rPr>
        <w:t xml:space="preserve"> Gene specific primer sets used in PCR</w:t>
      </w:r>
    </w:p>
    <w:p w14:paraId="179C593D" w14:textId="77777777" w:rsidR="00E95AEC" w:rsidRDefault="00E95AEC" w:rsidP="00E95AEC">
      <w:pPr>
        <w:pStyle w:val="ListParagraph"/>
        <w:ind w:left="42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11"/>
        <w:tblW w:w="8021" w:type="dxa"/>
        <w:tblLayout w:type="fixed"/>
        <w:tblLook w:val="04A0" w:firstRow="1" w:lastRow="0" w:firstColumn="1" w:lastColumn="0" w:noHBand="0" w:noVBand="1"/>
      </w:tblPr>
      <w:tblGrid>
        <w:gridCol w:w="1267"/>
        <w:gridCol w:w="1479"/>
        <w:gridCol w:w="5275"/>
      </w:tblGrid>
      <w:tr w:rsidR="00060178" w:rsidRPr="006950C2" w14:paraId="6EF61275" w14:textId="77777777" w:rsidTr="00060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</w:tcPr>
          <w:p w14:paraId="64184104" w14:textId="77777777" w:rsidR="00060178" w:rsidRPr="006950C2" w:rsidRDefault="00060178" w:rsidP="000724FB">
            <w:pPr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1479" w:type="dxa"/>
          </w:tcPr>
          <w:p w14:paraId="118317B7" w14:textId="77777777" w:rsidR="00060178" w:rsidRPr="006950C2" w:rsidRDefault="00060178" w:rsidP="000724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rimers </w:t>
            </w:r>
          </w:p>
        </w:tc>
        <w:tc>
          <w:tcPr>
            <w:tcW w:w="5275" w:type="dxa"/>
          </w:tcPr>
          <w:p w14:paraId="6D31721D" w14:textId="77777777" w:rsidR="00060178" w:rsidRPr="006950C2" w:rsidRDefault="00060178" w:rsidP="000724FB">
            <w:pPr>
              <w:ind w:right="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quence </w:t>
            </w:r>
          </w:p>
        </w:tc>
      </w:tr>
      <w:tr w:rsidR="00060178" w:rsidRPr="006950C2" w14:paraId="77445A7C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712EFE2C" w14:textId="77777777" w:rsidR="00060178" w:rsidRPr="006950C2" w:rsidRDefault="00060178" w:rsidP="000724FB">
            <w:pPr>
              <w:spacing w:after="115"/>
              <w:ind w:right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2D9DEF0" w14:textId="77777777" w:rsidR="00060178" w:rsidRPr="006950C2" w:rsidRDefault="00060178" w:rsidP="000724FB">
            <w:pPr>
              <w:spacing w:after="115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DAR1</w:t>
            </w:r>
          </w:p>
        </w:tc>
        <w:tc>
          <w:tcPr>
            <w:tcW w:w="1479" w:type="dxa"/>
          </w:tcPr>
          <w:p w14:paraId="6B4A67E4" w14:textId="77777777" w:rsidR="00060178" w:rsidRPr="006950C2" w:rsidRDefault="00060178" w:rsidP="000724FB">
            <w:pPr>
              <w:spacing w:after="115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07357" w14:textId="77777777" w:rsidR="00060178" w:rsidRPr="006950C2" w:rsidRDefault="00060178" w:rsidP="000724FB">
            <w:pPr>
              <w:ind w:left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5275" w:type="dxa"/>
          </w:tcPr>
          <w:p w14:paraId="7AD59E74" w14:textId="77777777" w:rsidR="00060178" w:rsidRPr="006950C2" w:rsidRDefault="00060178" w:rsidP="000724FB">
            <w:pPr>
              <w:ind w:right="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CBDC7" w14:textId="77777777" w:rsidR="00060178" w:rsidRPr="006950C2" w:rsidRDefault="00060178" w:rsidP="000724FB">
            <w:pPr>
              <w:ind w:right="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 xml:space="preserve"> 5΄-CATGGCTTTGCTGCTGAAT-3΄</w:t>
            </w:r>
          </w:p>
        </w:tc>
      </w:tr>
      <w:tr w:rsidR="00060178" w:rsidRPr="006950C2" w14:paraId="483E5391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14503100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79" w:type="dxa"/>
          </w:tcPr>
          <w:p w14:paraId="63747A7B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BA458" w14:textId="77777777" w:rsidR="00060178" w:rsidRPr="006950C2" w:rsidRDefault="00060178" w:rsidP="000724FB">
            <w:pPr>
              <w:ind w:lef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5275" w:type="dxa"/>
          </w:tcPr>
          <w:p w14:paraId="362C6769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7FDC3" w14:textId="77777777" w:rsidR="00060178" w:rsidRPr="006950C2" w:rsidRDefault="00060178" w:rsidP="000724FB">
            <w:pPr>
              <w:ind w:right="6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CTGCTTGCCTTGCTTCTTG -3΄</w:t>
            </w:r>
          </w:p>
        </w:tc>
      </w:tr>
      <w:tr w:rsidR="00060178" w:rsidRPr="006950C2" w14:paraId="2B0843E1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1A18B154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40579A37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DAR2</w:t>
            </w:r>
          </w:p>
        </w:tc>
        <w:tc>
          <w:tcPr>
            <w:tcW w:w="1479" w:type="dxa"/>
          </w:tcPr>
          <w:p w14:paraId="7BC3FA62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75" w:type="dxa"/>
          </w:tcPr>
          <w:p w14:paraId="2869699B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51747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CGGAGATCCTTGCTCAGATTT-3΄</w:t>
            </w:r>
          </w:p>
        </w:tc>
      </w:tr>
      <w:tr w:rsidR="00060178" w:rsidRPr="006950C2" w14:paraId="48012221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7720E5E0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79" w:type="dxa"/>
          </w:tcPr>
          <w:p w14:paraId="441FCC18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75" w:type="dxa"/>
          </w:tcPr>
          <w:p w14:paraId="12E5892A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BDEF0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GAGGTGCTGATGTACAGATGAA-3΄</w:t>
            </w:r>
          </w:p>
        </w:tc>
      </w:tr>
      <w:tr w:rsidR="00060178" w:rsidRPr="006950C2" w14:paraId="4053D365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6E871916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4FDA5DAC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OXP1</w:t>
            </w:r>
          </w:p>
        </w:tc>
        <w:tc>
          <w:tcPr>
            <w:tcW w:w="1479" w:type="dxa"/>
          </w:tcPr>
          <w:p w14:paraId="074872EB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75" w:type="dxa"/>
          </w:tcPr>
          <w:p w14:paraId="016D5646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3780C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TCTCCCAAGAGGAATGACAAAC-3΄</w:t>
            </w:r>
          </w:p>
        </w:tc>
      </w:tr>
      <w:tr w:rsidR="00060178" w:rsidRPr="006950C2" w14:paraId="557D9700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6AE1A733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79" w:type="dxa"/>
          </w:tcPr>
          <w:p w14:paraId="6DD843BD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75" w:type="dxa"/>
          </w:tcPr>
          <w:p w14:paraId="1CAB9F60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0DE722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CACTTGTTGCTGGAGGATCT-3΄</w:t>
            </w:r>
          </w:p>
        </w:tc>
      </w:tr>
      <w:tr w:rsidR="00060178" w:rsidRPr="006950C2" w14:paraId="213FAF3D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4E16BC42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  <w:p w14:paraId="594100F9" w14:textId="1FD7A81B" w:rsidR="00060178" w:rsidRPr="006950C2" w:rsidRDefault="007F3502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UB</w:t>
            </w:r>
            <w:r w:rsidR="00060178" w:rsidRPr="006950C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14:paraId="2DCF37DC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EBFE1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75" w:type="dxa"/>
          </w:tcPr>
          <w:p w14:paraId="4233BCC2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D23C9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GCAACCAGATCGGAGCCAAG-3΄</w:t>
            </w:r>
          </w:p>
        </w:tc>
      </w:tr>
      <w:tr w:rsidR="00060178" w:rsidRPr="006950C2" w14:paraId="5EDD29C8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23326A43" w14:textId="77777777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479" w:type="dxa"/>
          </w:tcPr>
          <w:p w14:paraId="60236188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18C67" w14:textId="77777777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75" w:type="dxa"/>
          </w:tcPr>
          <w:p w14:paraId="615417C5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0BDED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CATCGTCCCAGGTTCTAGGTC-3΄</w:t>
            </w:r>
          </w:p>
        </w:tc>
      </w:tr>
      <w:tr w:rsidR="00060178" w:rsidRPr="006950C2" w14:paraId="3A2843AF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70B4F867" w14:textId="35B9616C" w:rsidR="00060178" w:rsidRPr="006950C2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ADAR1p110</w:t>
            </w:r>
          </w:p>
        </w:tc>
        <w:tc>
          <w:tcPr>
            <w:tcW w:w="1479" w:type="dxa"/>
          </w:tcPr>
          <w:p w14:paraId="69AA8C0A" w14:textId="2E0DB939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75" w:type="dxa"/>
          </w:tcPr>
          <w:p w14:paraId="671D4F70" w14:textId="1D97DCEC" w:rsidR="00060178" w:rsidRPr="00060178" w:rsidRDefault="00060178" w:rsidP="00060178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AGCCTCCGGGTG-</w:t>
            </w: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3΄</w:t>
            </w:r>
          </w:p>
          <w:p w14:paraId="4ECB48F4" w14:textId="77777777" w:rsidR="00060178" w:rsidRPr="006950C2" w:rsidRDefault="00060178" w:rsidP="000724FB">
            <w:pPr>
              <w:spacing w:after="112"/>
              <w:ind w:lef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0178" w:rsidRPr="006950C2" w14:paraId="6B702E2E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6F4B3D21" w14:textId="77777777" w:rsidR="00060178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479" w:type="dxa"/>
          </w:tcPr>
          <w:p w14:paraId="347501DE" w14:textId="1CD4D772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75" w:type="dxa"/>
          </w:tcPr>
          <w:p w14:paraId="7D8AC0AD" w14:textId="3049145B" w:rsidR="00060178" w:rsidRDefault="00060178" w:rsidP="00060178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</w:t>
            </w:r>
            <w:r w:rsidRPr="00060178">
              <w:rPr>
                <w:rFonts w:ascii="Times New Roman" w:hAnsi="Times New Roman" w:cs="Times New Roman"/>
                <w:sz w:val="24"/>
                <w:szCs w:val="24"/>
              </w:rPr>
              <w:t>CTGTCTGTGCTCATAGCCT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3΄</w:t>
            </w:r>
            <w:r w:rsidRPr="000601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D56443" w14:textId="3F6A0FB1" w:rsidR="00060178" w:rsidRPr="006950C2" w:rsidRDefault="00060178" w:rsidP="000724FB">
            <w:pPr>
              <w:spacing w:after="112"/>
              <w:ind w:lef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60178" w:rsidRPr="006950C2" w14:paraId="3C36237A" w14:textId="77777777" w:rsidTr="0006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</w:tcPr>
          <w:p w14:paraId="60E49936" w14:textId="33065C33" w:rsidR="00060178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ADAR1p150</w:t>
            </w:r>
          </w:p>
        </w:tc>
        <w:tc>
          <w:tcPr>
            <w:tcW w:w="1479" w:type="dxa"/>
          </w:tcPr>
          <w:p w14:paraId="3CD68C9A" w14:textId="03B6A07D" w:rsidR="00060178" w:rsidRPr="006950C2" w:rsidRDefault="00060178" w:rsidP="000724FB">
            <w:pPr>
              <w:spacing w:after="112"/>
              <w:ind w:right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75" w:type="dxa"/>
          </w:tcPr>
          <w:p w14:paraId="0DDCBD93" w14:textId="1EC96C36" w:rsidR="00060178" w:rsidRPr="00060178" w:rsidRDefault="00060178" w:rsidP="00060178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0178">
              <w:rPr>
                <w:rFonts w:ascii="Times New Roman" w:hAnsi="Times New Roman" w:cs="Times New Roman"/>
                <w:sz w:val="24"/>
                <w:szCs w:val="24"/>
              </w:rPr>
              <w:t xml:space="preserve">CGGGCAATGCCTCG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3΄</w:t>
            </w:r>
          </w:p>
        </w:tc>
      </w:tr>
      <w:tr w:rsidR="00060178" w:rsidRPr="006950C2" w14:paraId="57432FBD" w14:textId="77777777" w:rsidTr="0006017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</w:tcPr>
          <w:p w14:paraId="2FDB8F13" w14:textId="77777777" w:rsidR="00060178" w:rsidRDefault="00060178" w:rsidP="000724FB">
            <w:pPr>
              <w:spacing w:after="112"/>
              <w:ind w:right="1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479" w:type="dxa"/>
          </w:tcPr>
          <w:p w14:paraId="150C8779" w14:textId="5AF18869" w:rsidR="00060178" w:rsidRPr="006950C2" w:rsidRDefault="00060178" w:rsidP="000724FB">
            <w:pPr>
              <w:spacing w:after="112"/>
              <w:ind w:right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75" w:type="dxa"/>
          </w:tcPr>
          <w:p w14:paraId="1CB5EFF2" w14:textId="2821B556" w:rsidR="00060178" w:rsidRPr="00060178" w:rsidRDefault="00060178" w:rsidP="00060178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5΄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ATGGATGGGTGTAGTATCCGC- </w:t>
            </w:r>
            <w:r w:rsidRPr="006950C2">
              <w:rPr>
                <w:rFonts w:ascii="Times New Roman" w:hAnsi="Times New Roman" w:cs="Times New Roman"/>
                <w:sz w:val="24"/>
                <w:szCs w:val="24"/>
              </w:rPr>
              <w:t>3΄</w:t>
            </w:r>
          </w:p>
        </w:tc>
      </w:tr>
    </w:tbl>
    <w:p w14:paraId="6598C9DA" w14:textId="77777777" w:rsidR="00E95AEC" w:rsidRDefault="00E95AEC" w:rsidP="00E95AEC"/>
    <w:p w14:paraId="31849520" w14:textId="77777777" w:rsidR="00E95AEC" w:rsidRDefault="00E95AEC" w:rsidP="00E95AEC"/>
    <w:p w14:paraId="4659B9CD" w14:textId="77777777" w:rsidR="00E95AEC" w:rsidRDefault="00E95AEC" w:rsidP="00E95AEC"/>
    <w:p w14:paraId="06EE84F7" w14:textId="77777777" w:rsidR="00060178" w:rsidRDefault="00060178" w:rsidP="00E95AEC">
      <w:pPr>
        <w:rPr>
          <w:rFonts w:ascii="Times New Roman" w:hAnsi="Times New Roman" w:cs="Times New Roman"/>
          <w:b/>
        </w:rPr>
      </w:pPr>
    </w:p>
    <w:p w14:paraId="076FBE64" w14:textId="77777777" w:rsidR="00060178" w:rsidRDefault="00060178" w:rsidP="00E95AEC">
      <w:pPr>
        <w:rPr>
          <w:rFonts w:ascii="Times New Roman" w:hAnsi="Times New Roman" w:cs="Times New Roman"/>
          <w:b/>
        </w:rPr>
      </w:pPr>
    </w:p>
    <w:p w14:paraId="64E7C0D1" w14:textId="77777777" w:rsidR="00060178" w:rsidRDefault="00060178" w:rsidP="00E95AE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60178" w:rsidSect="00260B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A3"/>
    <w:rsid w:val="00060178"/>
    <w:rsid w:val="002123BC"/>
    <w:rsid w:val="00260BE4"/>
    <w:rsid w:val="00765D36"/>
    <w:rsid w:val="007F3502"/>
    <w:rsid w:val="009A37AF"/>
    <w:rsid w:val="00B47EA3"/>
    <w:rsid w:val="00BC4614"/>
    <w:rsid w:val="00E95AEC"/>
    <w:rsid w:val="00EC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24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>University of Wien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a Tariq</dc:creator>
  <cp:keywords/>
  <dc:description/>
  <cp:lastModifiedBy>Aamira Tariq</cp:lastModifiedBy>
  <cp:revision>2</cp:revision>
  <dcterms:created xsi:type="dcterms:W3CDTF">2019-04-16T13:18:00Z</dcterms:created>
  <dcterms:modified xsi:type="dcterms:W3CDTF">2019-04-16T13:18:00Z</dcterms:modified>
</cp:coreProperties>
</file>